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24F03" w14:textId="77777777" w:rsidR="00B5095A" w:rsidRPr="00585B83" w:rsidRDefault="00B5095A" w:rsidP="00B5095A">
      <w:pPr>
        <w:pStyle w:val="NoSpacing"/>
      </w:pPr>
      <w:r w:rsidRPr="001236AD">
        <w:t xml:space="preserve">Appendix: </w:t>
      </w:r>
      <w:r>
        <w:t>I</w:t>
      </w:r>
      <w:r w:rsidRPr="001236AD">
        <w:t>ncluded ICD-10 respiratory illness diagnoses</w:t>
      </w:r>
      <w:r>
        <w:t xml:space="preserve"> (from PE-CCS respiratory illness diagnoses) </w:t>
      </w:r>
      <w:r w:rsidRPr="00F01AAB">
        <w:rPr>
          <w:color w:val="000000" w:themeColor="text1"/>
        </w:rPr>
        <w:t xml:space="preserve">) (ref: </w:t>
      </w:r>
      <w:hyperlink r:id="rId4" w:history="1">
        <w:r w:rsidRPr="00F01AAB">
          <w:rPr>
            <w:rStyle w:val="Hyperlink"/>
            <w:rFonts w:ascii="Times New Roman" w:hAnsi="Times New Roman" w:cs="Times New Roman"/>
          </w:rPr>
          <w:t>https://www.childrenshospitals.org/content/analytics/toolkit/pediatric-clinical-classification-system-peccs-codes</w:t>
        </w:r>
      </w:hyperlink>
      <w:r>
        <w:rPr>
          <w:rStyle w:val="Hyperlink"/>
          <w:rFonts w:ascii="Times New Roman" w:hAnsi="Times New Roman" w:cs="Times New Roman"/>
        </w:rPr>
        <w:t>)</w:t>
      </w:r>
      <w:r w:rsidRPr="009D7207">
        <w:t xml:space="preserve">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8010"/>
        <w:gridCol w:w="1440"/>
      </w:tblGrid>
      <w:tr w:rsidR="00B5095A" w:rsidRPr="00585B83" w14:paraId="57DF168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F67D" w14:textId="77777777" w:rsidR="00B5095A" w:rsidRPr="00585B83" w:rsidRDefault="00B5095A" w:rsidP="002A60B7">
            <w:pPr>
              <w:pStyle w:val="NoSpacing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A1:B162"/>
            <w:r w:rsidRPr="00585B8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gnosis</w:t>
            </w:r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EF6D" w14:textId="77777777" w:rsidR="00B5095A" w:rsidRPr="00585B83" w:rsidRDefault="00B5095A" w:rsidP="002A60B7">
            <w:pPr>
              <w:pStyle w:val="NoSpacing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CD</w:t>
            </w:r>
            <w:r w:rsidRPr="00585B83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10 code</w:t>
            </w:r>
          </w:p>
        </w:tc>
      </w:tr>
      <w:tr w:rsidR="00B5095A" w:rsidRPr="00585B83" w14:paraId="6BEA280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B1C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R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E16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6.9</w:t>
            </w:r>
          </w:p>
        </w:tc>
      </w:tr>
      <w:tr w:rsidR="00B5095A" w:rsidRPr="00585B83" w14:paraId="072DFB4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234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38E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5.0</w:t>
            </w:r>
          </w:p>
        </w:tc>
      </w:tr>
      <w:tr w:rsidR="00B5095A" w:rsidRPr="00585B83" w14:paraId="4FC314D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723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ugh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332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.9</w:t>
            </w:r>
          </w:p>
        </w:tc>
      </w:tr>
      <w:tr w:rsidR="00B5095A" w:rsidRPr="00585B83" w14:paraId="02C71B8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97F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ugh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64A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</w:t>
            </w:r>
          </w:p>
        </w:tc>
      </w:tr>
      <w:tr w:rsidR="00B5095A" w:rsidRPr="00585B83" w14:paraId="19F895A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FBF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035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1</w:t>
            </w:r>
          </w:p>
        </w:tc>
      </w:tr>
      <w:tr w:rsidR="00B5095A" w:rsidRPr="00585B83" w14:paraId="060103C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0CD4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thma, unspecified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FDF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1</w:t>
            </w:r>
          </w:p>
        </w:tc>
      </w:tr>
      <w:tr w:rsidR="00B5095A" w:rsidRPr="00585B83" w14:paraId="48E6074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F10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ABA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796F5E3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E27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ronchiol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289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1.9</w:t>
            </w:r>
          </w:p>
        </w:tc>
      </w:tr>
      <w:tr w:rsidR="00B5095A" w:rsidRPr="00585B83" w14:paraId="00DD8BE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B43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26B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7C233B6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EAF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like ill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D05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1</w:t>
            </w:r>
          </w:p>
        </w:tc>
      </w:tr>
      <w:tr w:rsidR="00B5095A" w:rsidRPr="00585B83" w14:paraId="0EA399F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B4E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thma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59A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9</w:t>
            </w:r>
          </w:p>
        </w:tc>
      </w:tr>
      <w:tr w:rsidR="00B5095A" w:rsidRPr="00585B83" w14:paraId="5C7B723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1A6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ronchiolitis due to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S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D4E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1.0</w:t>
            </w:r>
          </w:p>
        </w:tc>
      </w:tr>
      <w:tr w:rsidR="00B5095A" w:rsidRPr="00585B83" w14:paraId="4D99A14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C9C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hortness of br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649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02</w:t>
            </w:r>
          </w:p>
        </w:tc>
      </w:tr>
      <w:tr w:rsidR="00B5095A" w:rsidRPr="00585B83" w14:paraId="69B97A3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62B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active airway disease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96E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9</w:t>
            </w:r>
          </w:p>
        </w:tc>
      </w:tr>
      <w:tr w:rsidR="00B5095A" w:rsidRPr="00585B83" w14:paraId="73B0CDC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DA8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heez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663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2</w:t>
            </w:r>
          </w:p>
        </w:tc>
      </w:tr>
      <w:tr w:rsidR="00B5095A" w:rsidRPr="00585B83" w14:paraId="0ADFB91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4591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asal conges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879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9.81</w:t>
            </w:r>
          </w:p>
        </w:tc>
      </w:tr>
      <w:tr w:rsidR="00B5095A" w:rsidRPr="00585B83" w14:paraId="4F9D4E5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908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I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upper respiratory infectio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4C3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6.9</w:t>
            </w:r>
          </w:p>
        </w:tc>
      </w:tr>
      <w:tr w:rsidR="00B5095A" w:rsidRPr="00585B83" w14:paraId="5DC33AB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865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mmunity acquired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9912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31DF3927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A63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ronchospa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66D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8.01</w:t>
            </w:r>
          </w:p>
        </w:tc>
      </w:tr>
      <w:tr w:rsidR="00B5095A" w:rsidRPr="00585B83" w14:paraId="5EB2B44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533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AB8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0</w:t>
            </w:r>
          </w:p>
        </w:tc>
      </w:tr>
      <w:tr w:rsidR="00B5095A" w:rsidRPr="00585B83" w14:paraId="5867CA8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C191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ute bronchitis due to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S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1BE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5</w:t>
            </w:r>
          </w:p>
        </w:tc>
      </w:tr>
      <w:tr w:rsidR="00B5095A" w:rsidRPr="00585B83" w14:paraId="52BA420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8EA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7EAD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9</w:t>
            </w:r>
          </w:p>
        </w:tc>
      </w:tr>
      <w:tr w:rsidR="00B5095A" w:rsidRPr="00585B83" w14:paraId="45C4E0E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F32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ysp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A70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00</w:t>
            </w:r>
          </w:p>
        </w:tc>
      </w:tr>
      <w:tr w:rsidR="00B5095A" w:rsidRPr="00585B83" w14:paraId="5BA709A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050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V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EAD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1</w:t>
            </w:r>
          </w:p>
        </w:tc>
      </w:tr>
      <w:tr w:rsidR="00B5095A" w:rsidRPr="00585B83" w14:paraId="6F0F3EB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083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RI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upper respiratory infection) due to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S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D07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6.9</w:t>
            </w:r>
          </w:p>
        </w:tc>
      </w:tr>
      <w:tr w:rsidR="00B5095A" w:rsidRPr="00585B83" w14:paraId="2E1AD5C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07D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ib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4AA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7.81</w:t>
            </w:r>
          </w:p>
        </w:tc>
      </w:tr>
      <w:tr w:rsidR="00B5095A" w:rsidRPr="00585B83" w14:paraId="2321E79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3F7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tri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925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1</w:t>
            </w:r>
          </w:p>
        </w:tc>
      </w:tr>
      <w:tr w:rsidR="00B5095A" w:rsidRPr="00585B83" w14:paraId="130D7F0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CA2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V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roncho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E1E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1</w:t>
            </w:r>
          </w:p>
        </w:tc>
      </w:tr>
      <w:tr w:rsidR="00B5095A" w:rsidRPr="00585B83" w14:paraId="5EF74C5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67F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spiratory distr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1CD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00</w:t>
            </w:r>
          </w:p>
        </w:tc>
      </w:tr>
      <w:tr w:rsidR="00B5095A" w:rsidRPr="00585B83" w14:paraId="3918A84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25C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D44E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.1</w:t>
            </w:r>
          </w:p>
        </w:tc>
      </w:tr>
      <w:tr w:rsidR="00B5095A" w:rsidRPr="00585B83" w14:paraId="2A96D28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BC61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mmon c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341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0</w:t>
            </w:r>
          </w:p>
        </w:tc>
      </w:tr>
      <w:tr w:rsidR="00B5095A" w:rsidRPr="00585B83" w14:paraId="7DCF9BB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B87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BB1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0</w:t>
            </w:r>
          </w:p>
        </w:tc>
      </w:tr>
      <w:tr w:rsidR="00B5095A" w:rsidRPr="00585B83" w14:paraId="6BA7B87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184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luenza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B47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0.1</w:t>
            </w:r>
          </w:p>
        </w:tc>
      </w:tr>
      <w:tr w:rsidR="00B5095A" w:rsidRPr="00585B83" w14:paraId="3BCDC5A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279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asal sinus conges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3BA4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9.81</w:t>
            </w:r>
          </w:p>
        </w:tc>
      </w:tr>
      <w:tr w:rsidR="00B5095A" w:rsidRPr="00585B83" w14:paraId="40B6E1A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56B2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leuris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D2AF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9.1</w:t>
            </w:r>
          </w:p>
        </w:tc>
      </w:tr>
      <w:tr w:rsidR="00B5095A" w:rsidRPr="00585B83" w14:paraId="1DCF569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AE6C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thma, unspecified w status asthmati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715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2</w:t>
            </w:r>
          </w:p>
        </w:tc>
      </w:tr>
      <w:tr w:rsidR="00B5095A" w:rsidRPr="00585B83" w14:paraId="720CCD8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C09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acute 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4ED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3E54E61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513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respiratory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6B7C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00</w:t>
            </w:r>
          </w:p>
        </w:tc>
      </w:tr>
      <w:tr w:rsidR="00B5095A" w:rsidRPr="00585B83" w14:paraId="2CF6092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055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cute hypoxemic respiratory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375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01</w:t>
            </w:r>
          </w:p>
        </w:tc>
      </w:tr>
      <w:tr w:rsidR="00B5095A" w:rsidRPr="00585B83" w14:paraId="54A4377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A035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240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4D4C899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2FF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aryng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9FF1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4.0</w:t>
            </w:r>
          </w:p>
        </w:tc>
      </w:tr>
      <w:tr w:rsidR="00B5095A" w:rsidRPr="00585B83" w14:paraId="371FA97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8784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spiratory distress of chi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C5C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00</w:t>
            </w:r>
          </w:p>
        </w:tc>
      </w:tr>
      <w:tr w:rsidR="00B5095A" w:rsidRPr="00585B83" w14:paraId="6D9F027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980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respiratory distr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C47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03</w:t>
            </w:r>
          </w:p>
        </w:tc>
      </w:tr>
      <w:tr w:rsidR="00B5095A" w:rsidRPr="00585B83" w14:paraId="016DDFC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E650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Viral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704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9</w:t>
            </w:r>
          </w:p>
        </w:tc>
      </w:tr>
      <w:tr w:rsidR="00B5095A" w:rsidRPr="00585B83" w14:paraId="42C738A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D7E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due to identified novel influenza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36A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9.x2</w:t>
            </w:r>
          </w:p>
        </w:tc>
      </w:tr>
      <w:tr w:rsidR="00B5095A" w:rsidRPr="00585B83" w14:paraId="02C9E5D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51B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leuritic chest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333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7.81</w:t>
            </w:r>
          </w:p>
        </w:tc>
      </w:tr>
      <w:tr w:rsidR="00B5095A" w:rsidRPr="00585B83" w14:paraId="5DE07CE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B55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ugh varian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6A1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91</w:t>
            </w:r>
          </w:p>
        </w:tc>
      </w:tr>
      <w:tr w:rsidR="00B5095A" w:rsidRPr="00585B83" w14:paraId="5B03EB6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784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typical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F52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5737335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BA40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ld persisten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0B1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30</w:t>
            </w:r>
          </w:p>
        </w:tc>
      </w:tr>
      <w:tr w:rsidR="00B5095A" w:rsidRPr="00585B83" w14:paraId="1EFAC1A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BE4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viral 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D24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8</w:t>
            </w:r>
          </w:p>
        </w:tc>
      </w:tr>
      <w:tr w:rsidR="00B5095A" w:rsidRPr="00585B83" w14:paraId="65FD0B6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6DF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bar pneumonia,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ADA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03DEC78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C7AB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luenza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8CB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0.1</w:t>
            </w:r>
          </w:p>
        </w:tc>
      </w:tr>
      <w:tr w:rsidR="00B5095A" w:rsidRPr="00585B83" w14:paraId="2EE9AB57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924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ostviral</w:t>
            </w:r>
            <w:proofErr w:type="spellEnd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95A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</w:t>
            </w:r>
          </w:p>
        </w:tc>
      </w:tr>
      <w:tr w:rsidR="00B5095A" w:rsidRPr="00585B83" w14:paraId="174289F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FE9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ostviral</w:t>
            </w:r>
            <w:proofErr w:type="spellEnd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07A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.8</w:t>
            </w:r>
          </w:p>
        </w:tc>
      </w:tr>
      <w:tr w:rsidR="00B5095A" w:rsidRPr="00585B83" w14:paraId="5B399C5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5D7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bar pneumonia,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43F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0442205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9D9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lower respiratory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FB8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2</w:t>
            </w:r>
          </w:p>
        </w:tc>
      </w:tr>
      <w:tr w:rsidR="00B5095A" w:rsidRPr="00585B83" w14:paraId="5AC3D3A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CA4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bronchospa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9DA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8.01</w:t>
            </w:r>
          </w:p>
        </w:tc>
      </w:tr>
      <w:tr w:rsidR="00B5095A" w:rsidRPr="00585B83" w14:paraId="7588DFE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97A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thmatic bronchitis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15D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9</w:t>
            </w:r>
          </w:p>
        </w:tc>
      </w:tr>
      <w:tr w:rsidR="00B5095A" w:rsidRPr="00585B83" w14:paraId="3B9028B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981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bar pneumonia,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M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49C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0E6E25B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9F6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oderate persisten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826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40</w:t>
            </w:r>
          </w:p>
        </w:tc>
      </w:tr>
      <w:tr w:rsidR="00B5095A" w:rsidRPr="00585B83" w14:paraId="50CFFD6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9345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19 </w:t>
            </w:r>
            <w:proofErr w:type="gramStart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wer</w:t>
            </w:r>
            <w:proofErr w:type="gramEnd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spiratory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F88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78960B7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83DC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rtus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65A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37.90</w:t>
            </w:r>
          </w:p>
        </w:tc>
      </w:tr>
      <w:tr w:rsidR="00B5095A" w:rsidRPr="00585B83" w14:paraId="4CA8084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814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acterial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C7A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5.9</w:t>
            </w:r>
          </w:p>
        </w:tc>
      </w:tr>
      <w:tr w:rsidR="00B5095A" w:rsidRPr="00585B83" w14:paraId="5FE8E0FC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C29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asopharyng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2E2F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0</w:t>
            </w:r>
          </w:p>
        </w:tc>
      </w:tr>
      <w:tr w:rsidR="00B5095A" w:rsidRPr="00585B83" w14:paraId="7E2A4F9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0E8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hronic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D30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</w:t>
            </w:r>
          </w:p>
        </w:tc>
      </w:tr>
      <w:tr w:rsidR="00B5095A" w:rsidRPr="00585B83" w14:paraId="0A50F71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44F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multisystem inflammatory syndrome in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A91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7D860EC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4842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832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00</w:t>
            </w:r>
          </w:p>
        </w:tc>
      </w:tr>
      <w:tr w:rsidR="00B5095A" w:rsidRPr="00585B83" w14:paraId="3747463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01C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sthma, controll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900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0</w:t>
            </w:r>
          </w:p>
        </w:tc>
      </w:tr>
      <w:tr w:rsidR="00B5095A" w:rsidRPr="00585B83" w14:paraId="7570C1A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5DC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neumon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E63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1A79928C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D12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ute nasopharyngitis due to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S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1828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0</w:t>
            </w:r>
          </w:p>
        </w:tc>
      </w:tr>
      <w:tr w:rsidR="00B5095A" w:rsidRPr="00585B83" w14:paraId="0F49C84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C7F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F5E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1</w:t>
            </w:r>
          </w:p>
        </w:tc>
      </w:tr>
      <w:tr w:rsidR="00B5095A" w:rsidRPr="00585B83" w14:paraId="54228E8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52F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ute lower respiratory infection due to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S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753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2</w:t>
            </w:r>
          </w:p>
        </w:tc>
      </w:tr>
      <w:tr w:rsidR="00B5095A" w:rsidRPr="00585B83" w14:paraId="4F9FA34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8D9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yspnea on exer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8FC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6.09</w:t>
            </w:r>
          </w:p>
        </w:tc>
      </w:tr>
      <w:tr w:rsidR="00B5095A" w:rsidRPr="00585B83" w14:paraId="4C9EA74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7EC0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test positive by outside labora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BCF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61B44AF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D89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Exercise induced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AAA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98</w:t>
            </w:r>
          </w:p>
        </w:tc>
      </w:tr>
      <w:tr w:rsidR="00B5095A" w:rsidRPr="00585B83" w14:paraId="5AA20B4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BDF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bar pneumonia,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FEA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715DD28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A9D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roncho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9CA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0</w:t>
            </w:r>
          </w:p>
        </w:tc>
      </w:tr>
      <w:tr w:rsidR="00B5095A" w:rsidRPr="00585B83" w14:paraId="580FF2D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A9E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ypoxemic respiratory failure, unspecified acu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345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91</w:t>
            </w:r>
          </w:p>
        </w:tc>
      </w:tr>
      <w:tr w:rsidR="00B5095A" w:rsidRPr="00585B83" w14:paraId="5893619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40F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current c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D39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5.0</w:t>
            </w:r>
          </w:p>
        </w:tc>
      </w:tr>
      <w:tr w:rsidR="00B5095A" w:rsidRPr="00585B83" w14:paraId="60C7AC2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46E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roxysmal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DBF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</w:t>
            </w:r>
          </w:p>
        </w:tc>
      </w:tr>
      <w:tr w:rsidR="00B5095A" w:rsidRPr="00585B83" w14:paraId="4B50669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60E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roxysmal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C2A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.8</w:t>
            </w:r>
          </w:p>
        </w:tc>
      </w:tr>
      <w:tr w:rsidR="00B5095A" w:rsidRPr="00585B83" w14:paraId="172E85A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F02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spiratory ar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93B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9.2</w:t>
            </w:r>
          </w:p>
        </w:tc>
      </w:tr>
      <w:tr w:rsidR="00B5095A" w:rsidRPr="00585B83" w14:paraId="5DAC279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9F1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ilat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569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76B8932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96E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luenza due to identified novel influenza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irus w upper respiratory symp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28C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9.x2</w:t>
            </w:r>
          </w:p>
        </w:tc>
      </w:tr>
      <w:tr w:rsidR="00B5095A" w:rsidRPr="00585B83" w14:paraId="341C761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2D02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w upper respiratory symp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776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1</w:t>
            </w:r>
          </w:p>
        </w:tc>
      </w:tr>
      <w:tr w:rsidR="00B5095A" w:rsidRPr="00585B83" w14:paraId="29AAFE5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623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oderate persistent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B11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41</w:t>
            </w:r>
          </w:p>
        </w:tc>
      </w:tr>
      <w:tr w:rsidR="00B5095A" w:rsidRPr="00585B83" w14:paraId="6ED63B4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764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spiratory bronchiolitis w interstitial lung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278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84.115</w:t>
            </w:r>
          </w:p>
        </w:tc>
      </w:tr>
      <w:tr w:rsidR="00B5095A" w:rsidRPr="00585B83" w14:paraId="585ECE8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3AA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vian influenza w upper respiratory sympto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541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9.x2</w:t>
            </w:r>
          </w:p>
        </w:tc>
      </w:tr>
      <w:tr w:rsidR="00B5095A" w:rsidRPr="00585B83" w14:paraId="0DBFF34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7C9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rsistent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702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</w:t>
            </w:r>
          </w:p>
        </w:tc>
      </w:tr>
      <w:tr w:rsidR="00B5095A" w:rsidRPr="00585B83" w14:paraId="3C8FA9F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4378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vere persistent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A00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50</w:t>
            </w:r>
          </w:p>
        </w:tc>
      </w:tr>
      <w:tr w:rsidR="00B5095A" w:rsidRPr="00585B83" w14:paraId="3C7AD627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B4F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bar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5E12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438EA53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793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ung abs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69F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85.2</w:t>
            </w:r>
          </w:p>
        </w:tc>
      </w:tr>
      <w:tr w:rsidR="00B5095A" w:rsidRPr="00585B83" w14:paraId="4AE1FBC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CDD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ld persistent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F7B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31</w:t>
            </w:r>
          </w:p>
        </w:tc>
      </w:tr>
      <w:tr w:rsidR="00B5095A" w:rsidRPr="00585B83" w14:paraId="17E38F3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E82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oderate persistent asthma, not controll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F72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40</w:t>
            </w:r>
          </w:p>
        </w:tc>
      </w:tr>
      <w:tr w:rsidR="00B5095A" w:rsidRPr="00585B83" w14:paraId="1113947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363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obar pneumonia,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U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411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33CF844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2E71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inful respir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BCC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7.1</w:t>
            </w:r>
          </w:p>
        </w:tc>
      </w:tr>
      <w:tr w:rsidR="00B5095A" w:rsidRPr="00585B83" w14:paraId="3E8A7F7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502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trache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F91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4.10</w:t>
            </w:r>
          </w:p>
        </w:tc>
      </w:tr>
      <w:tr w:rsidR="00B5095A" w:rsidRPr="00585B83" w14:paraId="77E2846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C47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llergic asthma, unspecif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5F8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9</w:t>
            </w:r>
          </w:p>
        </w:tc>
      </w:tr>
      <w:tr w:rsidR="00B5095A" w:rsidRPr="00585B83" w14:paraId="1050980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E2C7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llergic asthma, unspecified</w:t>
            </w:r>
            <w:proofErr w:type="gramStart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, w</w:t>
            </w:r>
            <w:proofErr w:type="gramEnd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FBB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1</w:t>
            </w:r>
          </w:p>
        </w:tc>
      </w:tr>
      <w:tr w:rsidR="00B5095A" w:rsidRPr="00585B83" w14:paraId="2746435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3A8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ymptomatic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7CD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13BCBB5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3242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ugh sync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85B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</w:t>
            </w:r>
          </w:p>
        </w:tc>
      </w:tr>
      <w:tr w:rsidR="00B5095A" w:rsidRPr="00585B83" w14:paraId="520CF1B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984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w gastroente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DBA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2</w:t>
            </w:r>
          </w:p>
        </w:tc>
      </w:tr>
      <w:tr w:rsidR="00B5095A" w:rsidRPr="00585B83" w14:paraId="0BC7798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7F2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ld persistent asthma, controll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F9E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30</w:t>
            </w:r>
          </w:p>
        </w:tc>
      </w:tr>
      <w:tr w:rsidR="00B5095A" w:rsidRPr="00585B83" w14:paraId="6B0E186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CD2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asonal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E3C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98</w:t>
            </w:r>
          </w:p>
        </w:tc>
      </w:tr>
      <w:tr w:rsidR="00B5095A" w:rsidRPr="00585B83" w14:paraId="70BBE92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6D6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Viral laryng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4B1F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4.0</w:t>
            </w:r>
          </w:p>
        </w:tc>
      </w:tr>
      <w:tr w:rsidR="00B5095A" w:rsidRPr="00585B83" w14:paraId="16C4532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85C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bronchitis due to rhinovi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68C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6</w:t>
            </w:r>
          </w:p>
        </w:tc>
      </w:tr>
      <w:tr w:rsidR="00B5095A" w:rsidRPr="00585B83" w14:paraId="679A370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46E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on chronic hypoxemic respiratory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D5A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21</w:t>
            </w:r>
          </w:p>
        </w:tc>
      </w:tr>
      <w:tr w:rsidR="00B5095A" w:rsidRPr="00585B83" w14:paraId="655DBB9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A21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on chronic respiratory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71A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20</w:t>
            </w:r>
          </w:p>
        </w:tc>
      </w:tr>
      <w:tr w:rsidR="00B5095A" w:rsidRPr="00585B83" w14:paraId="782DC81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FC0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thma, unspecified w allergic rhinitis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86C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1</w:t>
            </w:r>
          </w:p>
        </w:tc>
      </w:tr>
      <w:tr w:rsidR="00B5095A" w:rsidRPr="00585B83" w14:paraId="2B89D2F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2381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ronchiec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E3EB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7.9</w:t>
            </w:r>
          </w:p>
        </w:tc>
      </w:tr>
      <w:tr w:rsidR="00B5095A" w:rsidRPr="00585B83" w14:paraId="76E55FE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522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hest c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4E0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0</w:t>
            </w:r>
          </w:p>
        </w:tc>
      </w:tr>
      <w:tr w:rsidR="00B5095A" w:rsidRPr="00585B83" w14:paraId="37E679A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CFF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acute respiratory distress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5FF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649B5707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4CD9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obar pneumonia, lingu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B56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1</w:t>
            </w:r>
          </w:p>
        </w:tc>
      </w:tr>
      <w:tr w:rsidR="00B5095A" w:rsidRPr="00585B83" w14:paraId="709599D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68CF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ld persistent allergic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EA3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31</w:t>
            </w:r>
          </w:p>
        </w:tc>
      </w:tr>
      <w:tr w:rsidR="00B5095A" w:rsidRPr="00585B83" w14:paraId="29CF171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E1F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oderate persistent asthma, controll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C3F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40</w:t>
            </w:r>
          </w:p>
        </w:tc>
      </w:tr>
      <w:tr w:rsidR="00B5095A" w:rsidRPr="00585B83" w14:paraId="419ECD17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0CA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leural empye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0BB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86.9</w:t>
            </w:r>
          </w:p>
        </w:tc>
      </w:tr>
      <w:tr w:rsidR="00B5095A" w:rsidRPr="00585B83" w14:paraId="172A559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EC22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vere persistent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062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51</w:t>
            </w:r>
          </w:p>
        </w:tc>
      </w:tr>
      <w:tr w:rsidR="00B5095A" w:rsidRPr="00585B83" w14:paraId="3714852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4D4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ubacute c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7EC6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05.2</w:t>
            </w:r>
          </w:p>
        </w:tc>
      </w:tr>
      <w:tr w:rsidR="00B5095A" w:rsidRPr="00585B83" w14:paraId="3B582B2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23C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bronchitis due to parainfluen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16A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4</w:t>
            </w:r>
          </w:p>
        </w:tc>
      </w:tr>
      <w:tr w:rsidR="00B5095A" w:rsidRPr="00585B83" w14:paraId="4FD4A39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8E9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hypercapnic respiratory fail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611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02</w:t>
            </w:r>
          </w:p>
        </w:tc>
      </w:tr>
      <w:tr w:rsidR="00B5095A" w:rsidRPr="00585B83" w14:paraId="65A740F3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3E75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laryngotrache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C8A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4.2</w:t>
            </w:r>
          </w:p>
        </w:tc>
      </w:tr>
      <w:tr w:rsidR="00B5095A" w:rsidRPr="00585B83" w14:paraId="028F448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906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ilat lower lobe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AF5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153A407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A17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ordetella </w:t>
            </w:r>
            <w:proofErr w:type="spellStart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rapertussis</w:t>
            </w:r>
            <w:proofErr w:type="spellEnd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f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35B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37.10</w:t>
            </w:r>
          </w:p>
        </w:tc>
      </w:tr>
      <w:tr w:rsidR="00B5095A" w:rsidRPr="00585B83" w14:paraId="2A9F907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E0C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ronchiolitis due to influenza vi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B09B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1</w:t>
            </w:r>
          </w:p>
        </w:tc>
      </w:tr>
      <w:tr w:rsidR="00B5095A" w:rsidRPr="00585B83" w14:paraId="22B51D5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5CB7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Bronchiolitis due to metapneumovi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AA05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1.1</w:t>
            </w:r>
          </w:p>
        </w:tc>
      </w:tr>
      <w:tr w:rsidR="00B5095A" w:rsidRPr="00585B83" w14:paraId="54EC3E2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6B4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w otitis me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252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83</w:t>
            </w:r>
          </w:p>
        </w:tc>
      </w:tr>
      <w:tr w:rsidR="00B5095A" w:rsidRPr="00585B83" w14:paraId="16B2E40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669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sthma w status asthmati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3FD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2</w:t>
            </w:r>
          </w:p>
        </w:tc>
      </w:tr>
      <w:tr w:rsidR="00B5095A" w:rsidRPr="00585B83" w14:paraId="03429F2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3D0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aryngotrache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31BB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4.2</w:t>
            </w:r>
          </w:p>
        </w:tc>
      </w:tr>
      <w:tr w:rsidR="00B5095A" w:rsidRPr="00585B83" w14:paraId="54665D9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FD12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ld persistent asthma, not controll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1A3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30</w:t>
            </w:r>
          </w:p>
        </w:tc>
      </w:tr>
      <w:tr w:rsidR="00B5095A" w:rsidRPr="00585B83" w14:paraId="169EC39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618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ycoplasma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9BA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5.7</w:t>
            </w:r>
          </w:p>
        </w:tc>
      </w:tr>
      <w:tr w:rsidR="00B5095A" w:rsidRPr="00585B83" w14:paraId="5749952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1A2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seudomonas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E316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5.1</w:t>
            </w:r>
          </w:p>
        </w:tc>
      </w:tr>
      <w:tr w:rsidR="00B5095A" w:rsidRPr="00585B83" w14:paraId="29C96D8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F27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racheo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0F1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0</w:t>
            </w:r>
          </w:p>
        </w:tc>
      </w:tr>
      <w:tr w:rsidR="00B5095A" w:rsidRPr="00585B83" w14:paraId="27C58A9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B7FC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adult respiratory distress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B84F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80</w:t>
            </w:r>
          </w:p>
        </w:tc>
      </w:tr>
      <w:tr w:rsidR="00B5095A" w:rsidRPr="00585B83" w14:paraId="4A7F2BC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845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bronchitis due to coxsackievi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CE4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3</w:t>
            </w:r>
          </w:p>
        </w:tc>
      </w:tr>
      <w:tr w:rsidR="00B5095A" w:rsidRPr="00585B83" w14:paraId="6FEFC1E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F045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cute bronchitis due to mycoplasma pneumoni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C33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20.0</w:t>
            </w:r>
          </w:p>
        </w:tc>
      </w:tr>
      <w:tr w:rsidR="00B5095A" w:rsidRPr="00585B83" w14:paraId="2A4360C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33A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llergic asthma, unspecified w status asthmati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4FD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902</w:t>
            </w:r>
          </w:p>
        </w:tc>
      </w:tr>
      <w:tr w:rsidR="00B5095A" w:rsidRPr="00585B83" w14:paraId="0D44453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167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vian influenza w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D11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9.x1</w:t>
            </w:r>
          </w:p>
        </w:tc>
      </w:tr>
      <w:tr w:rsidR="00B5095A" w:rsidRPr="00585B83" w14:paraId="36D0555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A9E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VID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19 test positive by home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932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07.1</w:t>
            </w:r>
          </w:p>
        </w:tc>
      </w:tr>
      <w:tr w:rsidR="00B5095A" w:rsidRPr="00585B83" w14:paraId="551C475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E51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ealthcare </w:t>
            </w:r>
            <w:proofErr w:type="gramStart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ssociated</w:t>
            </w:r>
            <w:proofErr w:type="gramEnd"/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neumonia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A8E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328EE68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AEA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uman metapneumovirus broncho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02E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3</w:t>
            </w:r>
          </w:p>
        </w:tc>
      </w:tr>
      <w:tr w:rsidR="00B5095A" w:rsidRPr="00585B83" w14:paraId="1B09BDA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D91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Human metapneumovirus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F25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3</w:t>
            </w:r>
          </w:p>
        </w:tc>
      </w:tr>
      <w:tr w:rsidR="00B5095A" w:rsidRPr="00585B83" w14:paraId="3884B8E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017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ectious rhin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22D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0</w:t>
            </w:r>
          </w:p>
        </w:tc>
      </w:tr>
      <w:tr w:rsidR="00B5095A" w:rsidRPr="00585B83" w14:paraId="70B42791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0FC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broncho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C59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08</w:t>
            </w:r>
          </w:p>
        </w:tc>
      </w:tr>
      <w:tr w:rsidR="00B5095A" w:rsidRPr="00585B83" w14:paraId="7974D13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CD3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luenza due to identified novel influenza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virus w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051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09.x1</w:t>
            </w:r>
          </w:p>
        </w:tc>
      </w:tr>
      <w:tr w:rsidR="00B5095A" w:rsidRPr="00585B83" w14:paraId="49CE94B2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C421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fluenza w encephal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5A7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1.81</w:t>
            </w:r>
          </w:p>
        </w:tc>
      </w:tr>
      <w:tr w:rsidR="00B5095A" w:rsidRPr="00585B83" w14:paraId="3D450CA9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481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llergic asth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0CA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0</w:t>
            </w:r>
          </w:p>
        </w:tc>
      </w:tr>
      <w:tr w:rsidR="00B5095A" w:rsidRPr="00585B83" w14:paraId="190C4D6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71A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llergic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1D3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1</w:t>
            </w:r>
          </w:p>
        </w:tc>
      </w:tr>
      <w:tr w:rsidR="00B5095A" w:rsidRPr="00585B83" w14:paraId="3F5DBE06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19E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termittent asthma w allergic rhin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7B72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20</w:t>
            </w:r>
          </w:p>
        </w:tc>
      </w:tr>
      <w:tr w:rsidR="00B5095A" w:rsidRPr="00585B83" w14:paraId="16E25ABC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BE8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aryngotracheobronch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0C6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0</w:t>
            </w:r>
          </w:p>
        </w:tc>
      </w:tr>
      <w:tr w:rsidR="00B5095A" w:rsidRPr="00585B83" w14:paraId="1315D0FE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AD6D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ung abscess w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DAE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85.1</w:t>
            </w:r>
          </w:p>
        </w:tc>
      </w:tr>
      <w:tr w:rsidR="00B5095A" w:rsidRPr="00585B83" w14:paraId="27BDC1CA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F5F4A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ild persistent asthma w allergic rhinitis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6A8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31</w:t>
            </w:r>
          </w:p>
        </w:tc>
      </w:tr>
      <w:tr w:rsidR="00B5095A" w:rsidRPr="00585B83" w14:paraId="5341BD5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1D9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oderate persistent asthma w allergic rhinitis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7D46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41</w:t>
            </w:r>
          </w:p>
        </w:tc>
      </w:tr>
      <w:tr w:rsidR="00B5095A" w:rsidRPr="00585B83" w14:paraId="08EAAD0B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CDC9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rainfluenza broncho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5250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2</w:t>
            </w:r>
          </w:p>
        </w:tc>
      </w:tr>
      <w:tr w:rsidR="00B5095A" w:rsidRPr="00585B83" w14:paraId="592698F5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3AA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rainfluenza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6F8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2.2</w:t>
            </w:r>
          </w:p>
        </w:tc>
      </w:tr>
      <w:tr w:rsidR="00B5095A" w:rsidRPr="00585B83" w14:paraId="3C9D07D4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E611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current pneum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E5B4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18.9</w:t>
            </w:r>
          </w:p>
        </w:tc>
      </w:tr>
      <w:tr w:rsidR="00B5095A" w:rsidRPr="00585B83" w14:paraId="0F7C7290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16E5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spiratory failure, unspecified acu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48F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96.90</w:t>
            </w:r>
          </w:p>
        </w:tc>
      </w:tr>
      <w:tr w:rsidR="00B5095A" w:rsidRPr="00585B83" w14:paraId="786FB99F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C173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vere persistent allergic asthma w acute exacerb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2907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51</w:t>
            </w:r>
          </w:p>
        </w:tc>
      </w:tr>
      <w:tr w:rsidR="00B5095A" w:rsidRPr="00585B83" w14:paraId="33636468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FEEC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vere persistent asthma w status asthmatic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8EC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52</w:t>
            </w:r>
          </w:p>
        </w:tc>
      </w:tr>
      <w:tr w:rsidR="00B5095A" w:rsidRPr="00585B83" w14:paraId="0BE531AD" w14:textId="77777777" w:rsidTr="002A60B7">
        <w:trPr>
          <w:trHeight w:val="300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AF18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vere persistent asthma, not controll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DFDE" w14:textId="77777777" w:rsidR="00B5095A" w:rsidRPr="00585B83" w:rsidRDefault="00B5095A" w:rsidP="002A60B7">
            <w:pPr>
              <w:pStyle w:val="NoSpacing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5B83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45.50</w:t>
            </w:r>
          </w:p>
        </w:tc>
      </w:tr>
    </w:tbl>
    <w:p w14:paraId="72AF6E38" w14:textId="77777777" w:rsidR="00B5095A" w:rsidRPr="001D2438" w:rsidRDefault="00B5095A" w:rsidP="00B5095A">
      <w:pPr>
        <w:pStyle w:val="NoSpacing"/>
      </w:pPr>
    </w:p>
    <w:p w14:paraId="4F245946" w14:textId="77777777" w:rsidR="00B5095A" w:rsidRDefault="00B5095A" w:rsidP="00B5095A">
      <w:pPr>
        <w:pStyle w:val="NoSpacing"/>
      </w:pPr>
    </w:p>
    <w:p w14:paraId="5D18F8CF" w14:textId="77777777" w:rsidR="00B5095A" w:rsidRDefault="00B5095A"/>
    <w:sectPr w:rsidR="00B50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95A"/>
    <w:rsid w:val="007921C5"/>
    <w:rsid w:val="00B5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60751"/>
  <w15:chartTrackingRefBased/>
  <w15:docId w15:val="{2E8FEFBD-3659-4455-9E1F-1C276860B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95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09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9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9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9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9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95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95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95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95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9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9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9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9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9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9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9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9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95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9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95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9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95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9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9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95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5095A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B509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hildrenshospitals.org/content/analytics/toolkit/pediatric-clinical-classification-system-peccs-cod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6</Words>
  <Characters>5110</Characters>
  <Application>Microsoft Office Word</Application>
  <DocSecurity>0</DocSecurity>
  <Lines>42</Lines>
  <Paragraphs>11</Paragraphs>
  <ScaleCrop>false</ScaleCrop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 Patel</dc:creator>
  <cp:keywords/>
  <dc:description/>
  <cp:lastModifiedBy>Mehul P</cp:lastModifiedBy>
  <cp:revision>1</cp:revision>
  <dcterms:created xsi:type="dcterms:W3CDTF">2025-10-23T08:59:00Z</dcterms:created>
  <dcterms:modified xsi:type="dcterms:W3CDTF">2025-10-23T09:00:00Z</dcterms:modified>
</cp:coreProperties>
</file>